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lang w:val="en-CA"/>
        </w:rPr>
      </w:pPr>
      <w:r>
        <w:rPr>
          <w:b/>
          <w:lang w:val="en-CA"/>
        </w:rPr>
        <w:t>Appendix 1</w:t>
      </w:r>
      <w:r>
        <w:rPr>
          <w:lang w:val="en-CA"/>
        </w:rPr>
        <w:t xml:space="preserve"> – Search strategy for a systematic review and meta-analysis on the safest mode of delivery for extremely preterm cephalic/non-cephalic twin pairs</w:t>
      </w:r>
    </w:p>
    <w:tbl>
      <w:tblPr>
        <w:tblW w:w="926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7121"/>
        <w:gridCol w:w="1147"/>
      </w:tblGrid>
      <w:tr>
        <w:trPr/>
        <w:tc>
          <w:tcPr>
            <w:tcW w:w="92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atabase: OVID Medline Epub Ahead of Print, In-Process &amp; Other Non-Indexed Citations, Ovid MEDLINE(R) Daily and Ovid MEDLINE(R)  </w:t>
            </w:r>
            <w:r>
              <w:rPr>
                <w:bCs/>
              </w:rPr>
              <w:t>&lt;1946 to Jan/12 2017&gt;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s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arche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multiple birth offspring/ or twins/ or twins, dizygotic/ or twins, monozygotic/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984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pregnancy, multiple/ or pregnancy, twin/ or superfetation/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06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twin:.mp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7204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gemell:.mp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35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((di adj 1 chorion:) or (bi adj 1 chorion:) or di-chorion: or bi-chorion: or dichorion: or bichorion:).mp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84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(monochorion: or mono-chorion: or (mono adj1 chorion:) or unichorion: or uni-chorion: or (uni adj1 chorion:)).mp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9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((di adj1 amnio:) or (bi adj1 amnio:) or di-amnio: or bi-amnio: or diamnio: or biamnio:).mp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99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(multi: adj2 (pregnan: or gestation: or birth:)).mp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388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(gemin: and pregnancy).mp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5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or/1-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9508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parturition/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978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delivery, obstetric/ or vaginal birth after caesarean/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867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caesarean section/ or caesarean section, repeat/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2488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extraction, obstetrical/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25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((mode or route or way or type) adj2 (deliver: or birth: or parturition:)).mp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407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(cesar: or ceasar: or caesar: or c-section: or csection: or (c adj section:)).mp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9719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(vaginal birth: or vaginal deliver:).mp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11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surgical birth:.mp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9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(abdominal adj1 (birth: or deliver:)).mp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42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((fet: adj extraction) or (foet: adj extraction) or breech extraction).mp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3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or/11-2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849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2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infant, very low birth weight/ or infant, extremely low birth weight/ or infant, extremely premature/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637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3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((very adj1 preterm:) or (very adj1 prem:) or (extrem: adj1 preterm:) or (extrem: adj1 prem:)).mp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64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(periviab: or (peri: adj2 viab:) or peri-viab:).mp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66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8"/>
              </w:rPr>
              <w:t>(vlbw: or elbw:).mp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69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6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(very adj1 low adj1 (birthweight or birth weight)).mp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526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(extremely adj1 low adj1 (birthweight or birth weight)).mp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447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8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((22: adj1 week:) or (23: adj1 week:) or (24: adj1 week:) or (25: adj1 week:) or (26: adj1 week:) or (27: adj1 week:) or (28: adj1 week:)).mp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9252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9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or/22-2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7665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0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2D2D2D"/>
                <w:sz w:val="18"/>
                <w:szCs w:val="18"/>
                <w:shd w:fill="FFFFFF" w:val="clear"/>
              </w:rPr>
              <w:t>10 and 21 and 2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18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7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color w:val="0A0905"/>
                <w:sz w:val="18"/>
                <w:szCs w:val="18"/>
              </w:rPr>
              <w:t>limit 30 to yr="1994 -Current"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11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2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7116"/>
        <w:gridCol w:w="1152"/>
      </w:tblGrid>
      <w:tr>
        <w:trPr/>
        <w:tc>
          <w:tcPr>
            <w:tcW w:w="92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Database: EMBASE </w:t>
            </w:r>
            <w:r>
              <w:rPr>
                <w:bCs/>
              </w:rPr>
              <w:t>&lt;</w:t>
            </w:r>
            <w:r>
              <w:rPr/>
              <w:t>1974 to Jan/12 2017&gt;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s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arch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twin:.mp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0778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gemell:.mp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15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(dichorion: or bichorion: or (di adj1 chorion:) or (bi adj1 chorion:) or di-chorion: or bi-chorion:).mp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78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(di-amnio: or bi-amnio: or (di adj amnio:) or (bi adj amnio:) or diamnio: or biamnio:).mp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07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(monochorion: or mono-chorion: or (mono adj1 chorion:)).mp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932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(multi: adj2 (pregnan: or gestation: or birth:)).mp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2324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(gemin: and pregnancy).mp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4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twins/ or dizygotic twins/ or monozygotic twins/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3677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twin pregnancy/ or multiple pregnancy/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291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or/1-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7482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((mode or route or way or type) adj2 (deliver: or birth: or parturition:)).mp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659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(cesar: or ceasar: or caesar: or csection: or csection: or (c adj section:)).mp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5055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(vaginal birth: or vaginal deliver:).mp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021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surgical birth:.mp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(abdominal adj1 (birth: or deliver:)).mp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8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(fet: extraction or foet: extraction or breech extraction).mp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04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birth/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87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obstetric delivery/ or vaginal birth after caesarean/ or vaginal delivery/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16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caesarean section/ or repeat caesarean section/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9889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breech extraction/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07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or/11-2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3355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2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((very adj1 preterm:) or (very adj1 prem:) or (extrem: adj1 preterm:) or (extrem: adj1 prem:)).mp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903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3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(periviab: or (peri: adj2 viab:) or peri-viab:).mp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73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(vlbw: or elbw:).mp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802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(very adj1 low adj1 (birthweight or birth weight)).mp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535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6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(extremely adj1 low adj1 (birthweight or birth weight)).mp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05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((22: adj1 week:) or (23: adj1 week:) or (24: adj1 week:) or (25: adj1 week:) or (26: adj1 week:) or (27: adj1 week:) or (28: adj1 week:)).mp.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9537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8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prematurity/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658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9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very low birth weight/ or extremely low birth weight/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524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0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or/22-2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9122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1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A0905"/>
                <w:sz w:val="18"/>
                <w:szCs w:val="14"/>
              </w:rPr>
              <w:t>10 and 21 and 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025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02" w:leader="none"/>
              </w:tabs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color w:val="0A0905"/>
                <w:sz w:val="18"/>
                <w:szCs w:val="14"/>
              </w:rPr>
              <w:t>limit 31 to yr="1994 -Current"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7118"/>
        <w:gridCol w:w="1150"/>
      </w:tblGrid>
      <w:tr>
        <w:trPr/>
        <w:tc>
          <w:tcPr>
            <w:tcW w:w="92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_Hlk484986609"/>
            <w:bookmarkEnd w:id="0"/>
            <w:r>
              <w:rPr>
                <w:b/>
                <w:bCs/>
              </w:rPr>
              <w:t xml:space="preserve">Database: Cochrane CENTRAL </w:t>
            </w:r>
            <w:r>
              <w:rPr>
                <w:bCs/>
              </w:rPr>
              <w:t>&lt;</w:t>
            </w:r>
            <w:r>
              <w:rPr/>
              <w:t>Jan/12 2017&gt;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s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arche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eSH descriptor: [Twins] explode all tree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eSH descriptor: [Pregnancy, Twin] explode all tree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win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795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mell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ple near/4 pregnanc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183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ple near/4 birth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19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ple near/4 gestation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9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* near/4 chorion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no* near/4 chorion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  <w:tab/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{or #1-#9}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234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eSH descriptor: [Delivery, Obstetric] explode all tree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826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eSH descriptor: [Caesarean Section] explode all tree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822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sar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834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esar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702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-section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dominal near/4 deliver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dominal near/4 birth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rgical near/4 birth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rgical near/4 deliver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liver* obstetric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8653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gina* obstetric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612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eSH descriptor: [Labor Presentation] explode all tree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eech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6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 near/4 vertex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 near/4 cephalic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tract* near/4 breech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tract* near/4 fet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{or #11-#27}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5488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eSH descriptor: [Infant, Premature] explode all tree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303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eSH descriptor: [Infant, Extremely Premature] explode all tree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eSH descriptor: [Infant, Extremely Low Birth Weight] explode all tree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eSH descriptor: [Infant, Very Low Birth Weight] explode all tree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87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eSH descriptor: [Obstetric Labor, Premature] explode all tree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289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term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9035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* near/4 term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3908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matur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727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* near/4 matur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564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matur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134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trem* near/4 pre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374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* near/4 week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53077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* near/4 week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152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* near/4 week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7854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* near/4 week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64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* near/4 week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5706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* near/4 week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14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* near/4 week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627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i* near/4 viab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iviab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lbw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90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lbw*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{or #29-#50}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99242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02" w:leader="none"/>
              </w:tabs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{and #10, #28, #51} Publication Year from 1994 to 2017, in Trial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7118"/>
        <w:gridCol w:w="1150"/>
      </w:tblGrid>
      <w:tr>
        <w:trPr/>
        <w:tc>
          <w:tcPr>
            <w:tcW w:w="92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Database: ClinicalTrials.gov </w:t>
            </w:r>
            <w:r>
              <w:rPr>
                <w:bCs/>
              </w:rPr>
              <w:t>&lt;</w:t>
            </w:r>
            <w:r>
              <w:rPr/>
              <w:t xml:space="preserve">Jan/12 2017&gt; 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yword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</w:rPr>
              <w:t>“</w:t>
            </w:r>
            <w:r>
              <w:rPr>
                <w:sz w:val="18"/>
              </w:rPr>
              <w:t>Twin” or “Twins”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</w:rPr>
              <w:t>“</w:t>
            </w:r>
            <w:r>
              <w:rPr>
                <w:sz w:val="18"/>
              </w:rPr>
              <w:t>Multiple pregnancy” or “Multiple pregnancies”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ota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eastAsia="Times New Roman" w:cs="Times New Roman"/>
      <w:sz w:val="24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sz w:val="24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13:45:00Z</dcterms:created>
  <dc:creator>McDonald 3N43A_1</dc:creator>
  <dc:description/>
  <cp:keywords/>
  <dc:language>en-US</dc:language>
  <cp:lastModifiedBy>McDonald 3N43A_1</cp:lastModifiedBy>
  <dcterms:modified xsi:type="dcterms:W3CDTF">2017-06-27T13:46:00Z</dcterms:modified>
  <cp:revision>1</cp:revision>
  <dc:subject/>
  <dc:title/>
</cp:coreProperties>
</file>